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E6E" w:rsidRPr="008229F5" w:rsidRDefault="00D66E6E" w:rsidP="00D66E6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Table S1</w:t>
      </w:r>
      <w:r>
        <w:rPr>
          <w:b/>
          <w:bCs/>
          <w:i/>
          <w:iCs/>
        </w:rPr>
        <w:br/>
      </w:r>
      <w:r>
        <w:t>Table of primers used for all plasmids made for this study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795"/>
        <w:gridCol w:w="4140"/>
        <w:gridCol w:w="3600"/>
      </w:tblGrid>
      <w:tr w:rsidR="00D66E6E" w:rsidTr="00EC3FEE">
        <w:tc>
          <w:tcPr>
            <w:tcW w:w="1795" w:type="dxa"/>
          </w:tcPr>
          <w:p w:rsidR="00D66E6E" w:rsidRPr="00F55D8C" w:rsidRDefault="00D66E6E" w:rsidP="00EC3FEE">
            <w:pPr>
              <w:rPr>
                <w:b/>
                <w:bCs/>
              </w:rPr>
            </w:pPr>
            <w:r w:rsidRPr="00F55D8C">
              <w:rPr>
                <w:b/>
                <w:bCs/>
              </w:rPr>
              <w:t>Primer Name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b/>
                <w:bCs/>
                <w:sz w:val="16"/>
                <w:szCs w:val="16"/>
              </w:rPr>
            </w:pPr>
            <w:r w:rsidRPr="00C1044D"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3600" w:type="dxa"/>
          </w:tcPr>
          <w:p w:rsidR="00D66E6E" w:rsidRPr="00C1044D" w:rsidRDefault="00D66E6E" w:rsidP="00EC3FEE">
            <w:pPr>
              <w:jc w:val="both"/>
              <w:rPr>
                <w:b/>
                <w:bCs/>
                <w:sz w:val="16"/>
                <w:szCs w:val="16"/>
              </w:rPr>
            </w:pPr>
            <w:r w:rsidRPr="00C1044D">
              <w:rPr>
                <w:b/>
                <w:bCs/>
                <w:sz w:val="16"/>
                <w:szCs w:val="16"/>
              </w:rPr>
              <w:t>Notes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pPr>
              <w:tabs>
                <w:tab w:val="center" w:pos="1149"/>
              </w:tabs>
            </w:pPr>
            <w:r w:rsidRPr="00F55D8C">
              <w:t>KP14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ACTAGTTATTAAGAATTCATTGATCATAATCAGCCA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 xml:space="preserve">Primers to amplify the PEX3-6xhis-mRFP cassette from the PEX3-6xhis-mRFP-Miro1 plasmid. 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pPr>
              <w:tabs>
                <w:tab w:val="center" w:pos="1149"/>
              </w:tabs>
            </w:pPr>
            <w:r w:rsidRPr="00F55D8C">
              <w:t>KP15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AGAATTCGAAGCTTGAGCTCGAGATCTGAG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rPr>
          <w:trHeight w:val="85"/>
        </w:trPr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rPr>
          <w:trHeight w:val="215"/>
        </w:trPr>
        <w:tc>
          <w:tcPr>
            <w:tcW w:w="1795" w:type="dxa"/>
          </w:tcPr>
          <w:p w:rsidR="00D66E6E" w:rsidRPr="00F55D8C" w:rsidRDefault="00D66E6E" w:rsidP="00EC3FEE">
            <w:pPr>
              <w:tabs>
                <w:tab w:val="center" w:pos="1149"/>
              </w:tabs>
            </w:pPr>
            <w:r w:rsidRPr="00F55D8C">
              <w:t>KP24 (forward)</w:t>
            </w:r>
            <w:r w:rsidRPr="00F55D8C">
              <w:tab/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GAAGAACTCACTGATTATGTC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for site directed mutagenesis to introduce the T18N Miro1 N-GTPase mutation in PEX3Miro1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25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CCAACTCTAGGTTCTCCCAC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26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GAAGTTAGAGTTGGGAAGACA</w:t>
            </w:r>
          </w:p>
          <w:p w:rsidR="00D66E6E" w:rsidRPr="00C1044D" w:rsidRDefault="00D66E6E" w:rsidP="00EC3FEE">
            <w:pPr>
              <w:rPr>
                <w:sz w:val="16"/>
                <w:szCs w:val="16"/>
              </w:rPr>
            </w:pP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for site directed mutagenesis to introduce the P13V Miro1 N-GTPase mutation in PEX3Miro1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27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TCCCACCAGCAGGATCCGCA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31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GTTTTTCACTCCAATTACATT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for site directed mutagenesis to introduce the S432N Miro1 C-GTPase mutation in PEX3Miro1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32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TGTGGGAAAAATGGAGTTCTTCAG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49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CGGGCGGATCCAATGAGTCAATCCCAGAATGCA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to amplify the TRAK2 cDNA with binding regions for the myc-tagged backbone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50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CCCCCTCGAGACTCAGTCCTCCTTCAGGACAC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rPr>
          <w:trHeight w:val="431"/>
        </w:trPr>
        <w:tc>
          <w:tcPr>
            <w:tcW w:w="1795" w:type="dxa"/>
          </w:tcPr>
          <w:p w:rsidR="00D66E6E" w:rsidRPr="00F55D8C" w:rsidRDefault="00D66E6E" w:rsidP="00EC3FEE">
            <w:r w:rsidRPr="00F55D8C">
              <w:t>KP51 (forward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AGGAGGACTGAGTCTCGAGGGGGGGCC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 xml:space="preserve">Primers used to linearize the myc-tagged backbone from the myc-TRAK1 plasmid. Primers have binding regions for the TRAK2 cDNA cassette. 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52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TTGACTCATTGGATCCGCCCG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1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tabs>
                <w:tab w:val="left" w:pos="1346"/>
              </w:tabs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ab/>
            </w:r>
          </w:p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AACTAGCTTACGGGGAGCAGGTACTGGAGC</w:t>
            </w:r>
          </w:p>
          <w:p w:rsidR="00D66E6E" w:rsidRPr="00C1044D" w:rsidRDefault="00D66E6E" w:rsidP="00EC3FEE">
            <w:pPr>
              <w:tabs>
                <w:tab w:val="left" w:pos="1346"/>
              </w:tabs>
              <w:rPr>
                <w:sz w:val="16"/>
                <w:szCs w:val="16"/>
              </w:rPr>
            </w:pP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to linearize the mCitrine-YFP backbone from the mCitrine-KIF5C-YFP plasmid. Primers have overhangs for the TRAK1 cassette.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2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AAAAACCAATGCTCCTGCTCCGGACTTGTA</w:t>
            </w:r>
          </w:p>
          <w:p w:rsidR="00D66E6E" w:rsidRPr="00C1044D" w:rsidRDefault="00D66E6E" w:rsidP="00EC3FEE">
            <w:pPr>
              <w:rPr>
                <w:sz w:val="16"/>
                <w:szCs w:val="16"/>
              </w:rPr>
            </w:pP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3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TCCGGAGCAGGAGCATTGGTTTTTCAATTC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spacing w:after="160" w:line="259" w:lineRule="auto"/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to amplify the TRAK1 cassette from the myc-TRAK1 plasmid with primer overhangs for the mCitrine-YFP backbone.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4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TCCAGTACCTGCTCCCCGTAAGCTAGTTTG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5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CTGAAGGAGGACGGAGCAGGTACTGGAGCA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spacing w:after="160" w:line="259" w:lineRule="auto"/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to linearize the mCitrine-YFP backbone from the mCitrine-KIF5C-YFP plasmid. Primers have overhangs for the TRAK1 cassette.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6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CTGGGATTGACTTCCTGCTCCGGACTTGTA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7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TCCGGAGCAGGAAGTCAATCCCAGAATGCA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to amplify the TRAK2 cassette from the myc-TRAK2 plasmid with primer overhangs for the mCitrine-YFP backbone.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8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AGTACCTGCTCCGTCCTCCTTCAGGACAC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69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GAGCTGTACAAGTCCGGAGCAGGAATGGCG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to amplify the KIF5C cassette from the mCitrine-KIF5C-YFP plasmid with primer overhangs for the mTurquoise backbone.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70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TCCGGTGGATCCCTTCTGGTAGTGAGTGGA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71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CACTACCAGAAGGGATCCACCGGATCTAGA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to linearize the mTurquoise backbone from the mTurquoise-SRL plasmid. Primers have overhangs for the KIF5C cassette.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72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TCCTGCTCCGGACTTGTACAGCTCGTCCAT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76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GAGGTTCAGGTGGGGAAGACG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for site directed mutagenesis to introduce the A13V Miro2 N-GTPase mutation in PEX3Miro2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77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GCCCAGTAACAGGATGCGCA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/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</w:p>
        </w:tc>
        <w:tc>
          <w:tcPr>
            <w:tcW w:w="3600" w:type="dxa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78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GGGAAGAACTCGCTGATCCTG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for site directed mutagenesis to introduce the T18N Miro2 N-GTPase mutation in PEX3Miro2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79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CACCTGGGCCTCGCCCAGTAA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81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GCCCACTCCACAGGCCCCTAC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for site directed mutagenesis to introduce the S430N Miro2 C-GTPase mutation in PEX3Miro2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102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AAGAACGCCTTCCTGCAGGC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rPr>
          <w:trHeight w:val="107"/>
        </w:trPr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82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GGGGTTTGTGGAGTGGGCAAG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 xml:space="preserve">Primers used for site directed mutagenesis to </w:t>
            </w:r>
            <w:r w:rsidRPr="00C1044D">
              <w:rPr>
                <w:sz w:val="16"/>
                <w:szCs w:val="16"/>
              </w:rPr>
              <w:lastRenderedPageBreak/>
              <w:t>introduce the A425V Miro2 C-GTPase mutation in PEX3Miro2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lastRenderedPageBreak/>
              <w:t>KP83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TACCACCTTGCACAGGAGGA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112 (reverse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GGAAGGAACCATGGATCAGTTATCTAGATCCGGTGGATCCCGGG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to amplify the P150-Glued cassette from the pEGFPC2-P150Glued plasmid gifted from E.L. Holzbaur. The Primers have overhangs with HindIII and KPN1 enzyme cut sites</w:t>
            </w: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113 (forward)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CCTTCCTTAAGCTTCTATGGCACAGAGCAAGAGGCA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F55D8C" w:rsidRDefault="00D66E6E" w:rsidP="00EC3FEE">
            <w:r w:rsidRPr="00F55D8C">
              <w:t>KP146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GGAGTGAATAACTGTGGGAAA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for site directed mutagenesis to introduce the K427N Miro1 C-GTPase mutation in PEX3Miro1</w:t>
            </w:r>
          </w:p>
        </w:tc>
      </w:tr>
      <w:tr w:rsidR="00D66E6E" w:rsidTr="00EC3FEE">
        <w:tc>
          <w:tcPr>
            <w:tcW w:w="1795" w:type="dxa"/>
          </w:tcPr>
          <w:p w:rsidR="00D66E6E" w:rsidRPr="00E200DE" w:rsidRDefault="00D66E6E" w:rsidP="00EC3FEE">
            <w:r w:rsidRPr="00E200DE">
              <w:t>KP147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color w:val="000000"/>
                <w:sz w:val="16"/>
                <w:szCs w:val="16"/>
              </w:rPr>
              <w:t>AATTACATTACATCTGAACAC</w:t>
            </w: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9535" w:type="dxa"/>
            <w:gridSpan w:val="3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Default="00D66E6E" w:rsidP="00EC3FEE">
            <w:pPr>
              <w:rPr>
                <w:rFonts w:ascii="&quot;Times New Roman&quot;" w:hAnsi="&quot;Times New Roman&quot;" w:cs="Arial"/>
                <w:color w:val="000000"/>
              </w:rPr>
            </w:pPr>
            <w:r>
              <w:rPr>
                <w:rFonts w:ascii="&quot;Times New Roman&quot;" w:hAnsi="&quot;Times New Roman&quot;" w:cs="Arial"/>
                <w:color w:val="000000"/>
              </w:rPr>
              <w:t>pex-Miro2_ForPrimer</w:t>
            </w:r>
          </w:p>
          <w:p w:rsidR="00D66E6E" w:rsidRPr="00E200DE" w:rsidRDefault="00D66E6E" w:rsidP="00EC3FEE"/>
        </w:tc>
        <w:tc>
          <w:tcPr>
            <w:tcW w:w="4140" w:type="dxa"/>
          </w:tcPr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  <w:r w:rsidRPr="00C1044D">
              <w:rPr>
                <w:i/>
                <w:sz w:val="16"/>
                <w:szCs w:val="16"/>
              </w:rPr>
              <w:t>CTCAGATCTCGAGCTCAAGCTTCGAATTCT</w:t>
            </w:r>
            <w:r w:rsidRPr="00C1044D">
              <w:rPr>
                <w:i/>
                <w:sz w:val="16"/>
                <w:szCs w:val="16"/>
                <w:u w:val="single"/>
              </w:rPr>
              <w:t>ATGAGGCGGGACGTGCGCATCCTGTTACTG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to amplify the Miro2 cassette from the hMiro2 cloned in (Fransson et al., 2003). The Primers have overhangs for the PEX3-6xhis-mRFP backbone Underlined regions show the binding regions of primers to Miro2</w:t>
            </w:r>
          </w:p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Default="00D66E6E" w:rsidP="00EC3FEE">
            <w:pPr>
              <w:rPr>
                <w:rFonts w:ascii="&quot;Times New Roman&quot;" w:hAnsi="&quot;Times New Roman&quot;" w:cs="Arial"/>
                <w:color w:val="000000"/>
              </w:rPr>
            </w:pPr>
            <w:r>
              <w:rPr>
                <w:rFonts w:ascii="&quot;Times New Roman&quot;" w:hAnsi="&quot;Times New Roman&quot;" w:cs="Arial"/>
                <w:color w:val="000000"/>
              </w:rPr>
              <w:t>pex-miro2_RevPrimer</w:t>
            </w:r>
          </w:p>
          <w:p w:rsidR="00D66E6E" w:rsidRPr="00E200DE" w:rsidRDefault="00D66E6E" w:rsidP="00EC3FEE"/>
        </w:tc>
        <w:tc>
          <w:tcPr>
            <w:tcW w:w="4140" w:type="dxa"/>
          </w:tcPr>
          <w:p w:rsidR="00D66E6E" w:rsidRPr="00C1044D" w:rsidRDefault="00D66E6E" w:rsidP="00EC3FEE">
            <w:pPr>
              <w:rPr>
                <w:i/>
                <w:sz w:val="16"/>
                <w:szCs w:val="16"/>
                <w:u w:val="single"/>
              </w:rPr>
            </w:pPr>
            <w:r w:rsidRPr="00C1044D">
              <w:rPr>
                <w:i/>
                <w:sz w:val="16"/>
                <w:szCs w:val="16"/>
              </w:rPr>
              <w:t>AGATCCGGTGGATCCCGGGCCCGCGGTACC</w:t>
            </w:r>
            <w:r w:rsidRPr="00C1044D">
              <w:rPr>
                <w:i/>
                <w:sz w:val="16"/>
                <w:szCs w:val="16"/>
                <w:u w:val="single"/>
              </w:rPr>
              <w:t>CCGGAGCCAGAAGGAAGAGGGATGCAG</w:t>
            </w:r>
          </w:p>
          <w:p w:rsidR="00D66E6E" w:rsidRPr="00C1044D" w:rsidRDefault="00D66E6E" w:rsidP="00EC3FE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</w:p>
        </w:tc>
      </w:tr>
      <w:tr w:rsidR="00D66E6E" w:rsidTr="00EC3FEE">
        <w:tc>
          <w:tcPr>
            <w:tcW w:w="1795" w:type="dxa"/>
          </w:tcPr>
          <w:p w:rsidR="00D66E6E" w:rsidRPr="00D970F3" w:rsidRDefault="00D66E6E" w:rsidP="00EC3FEE">
            <w:pPr>
              <w:rPr>
                <w:rFonts w:ascii="&quot;Times New Roman&quot;" w:hAnsi="&quot;Times New Roman&quot;" w:cs="Arial"/>
                <w:color w:val="000000"/>
              </w:rPr>
            </w:pPr>
            <w:r w:rsidRPr="00D970F3">
              <w:t>pexBackbone_ForPrimer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i/>
                <w:sz w:val="16"/>
                <w:szCs w:val="16"/>
              </w:rPr>
            </w:pPr>
            <w:r w:rsidRPr="00C1044D">
              <w:rPr>
                <w:i/>
                <w:iCs/>
                <w:sz w:val="16"/>
                <w:szCs w:val="16"/>
              </w:rPr>
              <w:t>GTACCGCGGGCCCGGGAT</w:t>
            </w:r>
          </w:p>
        </w:tc>
        <w:tc>
          <w:tcPr>
            <w:tcW w:w="3600" w:type="dxa"/>
            <w:vMerge w:val="restart"/>
          </w:tcPr>
          <w:p w:rsidR="00D66E6E" w:rsidRPr="00C1044D" w:rsidRDefault="00D66E6E" w:rsidP="00EC3FEE">
            <w:pPr>
              <w:jc w:val="both"/>
              <w:rPr>
                <w:sz w:val="16"/>
                <w:szCs w:val="16"/>
              </w:rPr>
            </w:pPr>
            <w:r w:rsidRPr="00C1044D">
              <w:rPr>
                <w:sz w:val="16"/>
                <w:szCs w:val="16"/>
              </w:rPr>
              <w:t>Primers used to amplify the PEX3-6xhis-mRFP backbone.</w:t>
            </w:r>
          </w:p>
        </w:tc>
      </w:tr>
      <w:tr w:rsidR="00D66E6E" w:rsidTr="00EC3FEE">
        <w:tc>
          <w:tcPr>
            <w:tcW w:w="1795" w:type="dxa"/>
          </w:tcPr>
          <w:p w:rsidR="00D66E6E" w:rsidRPr="00D970F3" w:rsidRDefault="00D66E6E" w:rsidP="00EC3FEE">
            <w:pPr>
              <w:rPr>
                <w:rFonts w:ascii="&quot;Times New Roman&quot;" w:hAnsi="&quot;Times New Roman&quot;" w:cs="Arial"/>
                <w:color w:val="000000"/>
              </w:rPr>
            </w:pPr>
            <w:r w:rsidRPr="00D970F3">
              <w:t>pexBackbone_RevPrimer</w:t>
            </w:r>
          </w:p>
        </w:tc>
        <w:tc>
          <w:tcPr>
            <w:tcW w:w="4140" w:type="dxa"/>
          </w:tcPr>
          <w:p w:rsidR="00D66E6E" w:rsidRPr="00C1044D" w:rsidRDefault="00D66E6E" w:rsidP="00EC3FEE">
            <w:pPr>
              <w:rPr>
                <w:i/>
                <w:iCs/>
                <w:sz w:val="16"/>
                <w:szCs w:val="16"/>
              </w:rPr>
            </w:pPr>
            <w:r w:rsidRPr="00C1044D">
              <w:rPr>
                <w:i/>
                <w:iCs/>
                <w:sz w:val="16"/>
                <w:szCs w:val="16"/>
              </w:rPr>
              <w:t>AATTCGAAGCTTGAGCTCGAGATCTGAGTC</w:t>
            </w:r>
          </w:p>
          <w:p w:rsidR="00D66E6E" w:rsidRPr="00C1044D" w:rsidRDefault="00D66E6E" w:rsidP="00EC3FEE">
            <w:pPr>
              <w:rPr>
                <w:i/>
                <w:sz w:val="16"/>
                <w:szCs w:val="16"/>
              </w:rPr>
            </w:pPr>
          </w:p>
        </w:tc>
        <w:tc>
          <w:tcPr>
            <w:tcW w:w="3600" w:type="dxa"/>
            <w:vMerge/>
          </w:tcPr>
          <w:p w:rsidR="00D66E6E" w:rsidRPr="00C1044D" w:rsidRDefault="00D66E6E" w:rsidP="00EC3FEE">
            <w:pPr>
              <w:rPr>
                <w:sz w:val="16"/>
                <w:szCs w:val="16"/>
              </w:rPr>
            </w:pPr>
          </w:p>
        </w:tc>
      </w:tr>
    </w:tbl>
    <w:p w:rsidR="0077504D" w:rsidRDefault="0077504D">
      <w:bookmarkStart w:id="0" w:name="_GoBack"/>
      <w:bookmarkEnd w:id="0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&quot;Times New Roman&quot;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E6E"/>
    <w:rsid w:val="0077504D"/>
    <w:rsid w:val="00C72C8A"/>
    <w:rsid w:val="00D66E6E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E6E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E6E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10-15T09:25:00Z</dcterms:created>
  <dcterms:modified xsi:type="dcterms:W3CDTF">2022-10-15T09:25:00Z</dcterms:modified>
</cp:coreProperties>
</file>